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AAFD4" w14:textId="77777777" w:rsidR="008E2844" w:rsidRDefault="008E2844" w:rsidP="008E284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ED3B6C1" w14:textId="77777777" w:rsidR="008E2844" w:rsidRDefault="008E2844" w:rsidP="008E284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73404D3" w14:textId="77777777" w:rsidR="008E2844" w:rsidRDefault="008E2844" w:rsidP="008E284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C4A6D52" w14:textId="77777777" w:rsidR="008E2844" w:rsidRDefault="008E2844" w:rsidP="008E284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9E976FB" w14:textId="77777777" w:rsidR="002C66DD" w:rsidRDefault="002C66DD" w:rsidP="008E284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</w:pPr>
    </w:p>
    <w:p w14:paraId="393EEB39" w14:textId="1E9CD287" w:rsidR="008E2844" w:rsidRDefault="002C66DD" w:rsidP="008E284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</w:t>
      </w:r>
      <w:r w:rsidR="00BA727E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Y</w:t>
      </w:r>
      <w:r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 xml:space="preserve"> MATERIAL</w:t>
      </w:r>
    </w:p>
    <w:p w14:paraId="58B60E44" w14:textId="77777777" w:rsidR="008E2844" w:rsidRDefault="008E2844" w:rsidP="008E284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478F9D8" w14:textId="1307C555" w:rsidR="008E2844" w:rsidRDefault="008E2844" w:rsidP="008E284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Is probabilistic cuing </w:t>
      </w:r>
      <w:r w:rsidR="002C66D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of visual search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 inflexible attentional habit? A meta-analytic review</w:t>
      </w:r>
    </w:p>
    <w:p w14:paraId="3B8B0880" w14:textId="77777777" w:rsidR="008E2844" w:rsidRDefault="008E2844" w:rsidP="008E2844">
      <w:pPr>
        <w:spacing w:after="0" w:line="480" w:lineRule="auto"/>
        <w:contextualSpacing/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93691EC" w14:textId="54D4C74D" w:rsidR="008E2844" w:rsidRPr="006C7060" w:rsidRDefault="008E2844" w:rsidP="008E2844">
      <w:pPr>
        <w:spacing w:line="480" w:lineRule="auto"/>
        <w:contextualSpacing/>
        <w:jc w:val="center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C7060">
        <w:rPr>
          <w:rFonts w:ascii="Times New Roman" w:hAnsi="Times New Roman" w:cs="Times New Roman"/>
          <w:sz w:val="24"/>
          <w:szCs w:val="24"/>
          <w:lang w:val="en-GB"/>
        </w:rPr>
        <w:t>Tamara Giménez-Fernández, David Luque, David R. Shanks, &amp; Miguel A. Vadillo</w:t>
      </w:r>
    </w:p>
    <w:p w14:paraId="128A6103" w14:textId="61B86177" w:rsidR="008E2844" w:rsidRPr="006C7060" w:rsidRDefault="008E2844">
      <w:pPr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 w:rsidRPr="006C7060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br w:type="page"/>
      </w:r>
    </w:p>
    <w:p w14:paraId="013CFE84" w14:textId="08FE5DE9" w:rsidR="00B64871" w:rsidRPr="006C7060" w:rsidRDefault="00F924E8" w:rsidP="00FE7D76">
      <w:pPr>
        <w:spacing w:line="480" w:lineRule="auto"/>
        <w:contextualSpacing/>
        <w:rPr>
          <w:lang w:val="en-GB"/>
        </w:rPr>
      </w:pPr>
      <w:r>
        <w:rPr>
          <w:noProof/>
          <w:lang w:eastAsia="es-ES"/>
        </w:rPr>
        <w:lastRenderedPageBreak/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16E4C18" wp14:editId="3DAC0947">
                <wp:simplePos x="0" y="0"/>
                <wp:positionH relativeFrom="column">
                  <wp:posOffset>-827405</wp:posOffset>
                </wp:positionH>
                <wp:positionV relativeFrom="paragraph">
                  <wp:posOffset>6882765</wp:posOffset>
                </wp:positionV>
                <wp:extent cx="7055485" cy="635"/>
                <wp:effectExtent l="0" t="0" r="0" b="0"/>
                <wp:wrapSquare wrapText="bothSides"/>
                <wp:docPr id="4" name="Cuadro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5548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77A96BA9" w14:textId="38F835D7" w:rsidR="00F924E8" w:rsidRPr="00256F3B" w:rsidRDefault="0047660A" w:rsidP="00F924E8">
                            <w:pPr>
                              <w:pStyle w:val="Descripcin"/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noProof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065AC2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Figure 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 w:rsidRPr="00065AC2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1. Forest plots for the biased and the unbiased stages</w:t>
                            </w:r>
                            <w:r w:rsidR="00F924E8" w:rsidRPr="00065AC2">
                              <w:rPr>
                                <w:rFonts w:ascii="Times New Roman" w:hAnsi="Times New Roman" w:cs="Times New Roman"/>
                                <w:b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.</w:t>
                            </w:r>
                            <w:r w:rsidR="00F924E8" w:rsidRPr="00256F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The code for each study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refers to</w:t>
                            </w:r>
                            <w:r w:rsidR="00F924E8" w:rsidRPr="00256F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the first letter of the surname of each author, the year of publication and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an</w:t>
                            </w:r>
                            <w:r w:rsidRPr="00256F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256F3B" w:rsidRPr="00256F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identification of the study 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number, condition, </w:t>
                            </w:r>
                            <w:r w:rsidR="00256F3B" w:rsidRPr="00256F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or sample of participants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,</w:t>
                            </w:r>
                            <w:r w:rsidR="00256F3B" w:rsidRPr="00256F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if the article contain</w:t>
                            </w:r>
                            <w:r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ed</w:t>
                            </w:r>
                            <w:r w:rsidR="00256F3B" w:rsidRPr="00256F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more than one study. Usually, this identification is numerical, but in some cases, they are </w:t>
                            </w:r>
                            <w:r w:rsidR="00D7502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alphabetical</w:t>
                            </w:r>
                            <w:r w:rsidR="00256F3B" w:rsidRPr="00256F3B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: In this case A stands for Aware, U for Unaware, P for Parkinson and C for Controls. </w:t>
                            </w:r>
                            <w:r w:rsidR="0076039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For each study</w:t>
                            </w:r>
                            <w:r w:rsidR="00BA727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,</w:t>
                            </w:r>
                            <w:r w:rsidR="006B1FE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BA727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the last two columns in each panel </w:t>
                            </w:r>
                            <w:r w:rsidR="006B1FE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show</w:t>
                            </w:r>
                            <w:r w:rsidR="00760399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6B1FE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the effect size </w:t>
                            </w:r>
                            <w:r w:rsidR="006B1FE4" w:rsidRPr="006B1FE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(</w:t>
                            </w:r>
                            <w:r w:rsidR="00BA727E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Cohen’s </w:t>
                            </w:r>
                            <w:r w:rsidR="00961C87" w:rsidRPr="00961C87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d</w:t>
                            </w:r>
                            <w:r w:rsidR="00961C87" w:rsidRPr="00961C87">
                              <w:rPr>
                                <w:rFonts w:ascii="Times New Roman" w:hAnsi="Times New Roman" w:cs="Times New Roman"/>
                                <w:color w:val="auto"/>
                                <w:sz w:val="22"/>
                                <w:szCs w:val="22"/>
                                <w:vertAlign w:val="subscript"/>
                                <w:lang w:val="en-GB"/>
                              </w:rPr>
                              <w:t>z</w:t>
                            </w:r>
                            <w:r w:rsidR="006B1FE4" w:rsidRPr="006B1FE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>)</w:t>
                            </w:r>
                            <w:r w:rsidR="00961C87" w:rsidRPr="006B1FE4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961C87">
                              <w:rPr>
                                <w:rFonts w:ascii="Times New Roman" w:hAnsi="Times New Roman" w:cs="Times New Roman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  <w:lang w:val="en-GB"/>
                              </w:rPr>
                              <w:t xml:space="preserve">and its 95% confidence interval.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616E4C18" id="_x0000_t202" coordsize="21600,21600" o:spt="202" path="m,l,21600r21600,l21600,xe">
                <v:stroke joinstyle="miter"/>
                <v:path gradientshapeok="t" o:connecttype="rect"/>
              </v:shapetype>
              <v:shape id="Cuadro de texto 4" o:spid="_x0000_s1026" type="#_x0000_t202" style="position:absolute;margin-left:-65.15pt;margin-top:541.95pt;width:555.55pt;height: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" stroked="f">
                <v:textbox style="mso-fit-shape-to-text:t" inset="0,0,0,0">
                  <w:txbxContent>
                    <w:p w14:paraId="77A96BA9" w14:textId="38F835D7" w:rsidR="00F924E8" w:rsidRPr="00256F3B" w:rsidRDefault="0047660A" w:rsidP="00F924E8">
                      <w:pPr>
                        <w:pStyle w:val="Descripcin"/>
                        <w:rPr>
                          <w:rFonts w:ascii="Times New Roman" w:hAnsi="Times New Roman" w:cs="Times New Roman"/>
                          <w:i w:val="0"/>
                          <w:iCs w:val="0"/>
                          <w:noProof/>
                          <w:color w:val="auto"/>
                          <w:sz w:val="22"/>
                          <w:szCs w:val="22"/>
                          <w:lang w:val="en-GB"/>
                        </w:rPr>
                      </w:pPr>
                      <w:r w:rsidRPr="00065AC2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Figure </w:t>
                      </w:r>
                      <w:r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>S</w:t>
                      </w:r>
                      <w:r w:rsidRPr="00065AC2">
                        <w:rPr>
                          <w:rFonts w:ascii="Times New Roman" w:hAnsi="Times New Roman" w:cs="Times New Roman"/>
                          <w:b/>
                          <w:i w:val="0"/>
                          <w:color w:val="auto"/>
                          <w:sz w:val="22"/>
                          <w:szCs w:val="22"/>
                          <w:lang w:val="en-GB"/>
                        </w:rPr>
                        <w:t>1. Forest plots for the biased and the unbiased stages</w:t>
                      </w:r>
                      <w:r w:rsidR="00F924E8" w:rsidRPr="00065AC2">
                        <w:rPr>
                          <w:rFonts w:ascii="Times New Roman" w:hAnsi="Times New Roman" w:cs="Times New Roman"/>
                          <w:b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.</w:t>
                      </w:r>
                      <w:r w:rsidR="00F924E8" w:rsidRPr="00256F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The code for each study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refers to</w:t>
                      </w:r>
                      <w:r w:rsidR="00F924E8" w:rsidRPr="00256F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the first letter of the surname of each author, the year of publication and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an</w:t>
                      </w:r>
                      <w:r w:rsidRPr="00256F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256F3B" w:rsidRPr="00256F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identification of the study 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number, condition, </w:t>
                      </w:r>
                      <w:r w:rsidR="00256F3B" w:rsidRPr="00256F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or sample of participants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,</w:t>
                      </w:r>
                      <w:r w:rsidR="00256F3B" w:rsidRPr="00256F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if the article contain</w:t>
                      </w:r>
                      <w:r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ed</w:t>
                      </w:r>
                      <w:r w:rsidR="00256F3B" w:rsidRPr="00256F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more than one study. Usually, this identification is numerical, but in some cases, they are </w:t>
                      </w:r>
                      <w:r w:rsidR="00D7502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alphabetical</w:t>
                      </w:r>
                      <w:r w:rsidR="00256F3B" w:rsidRPr="00256F3B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: In this case A stands for Aware, U for Unaware, P for Parkinson and C for Controls. </w:t>
                      </w:r>
                      <w:r w:rsidR="0076039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For each study</w:t>
                      </w:r>
                      <w:r w:rsidR="00BA727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,</w:t>
                      </w:r>
                      <w:r w:rsidR="006B1FE4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BA727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the last two columns in each panel </w:t>
                      </w:r>
                      <w:r w:rsidR="006B1FE4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show</w:t>
                      </w:r>
                      <w:r w:rsidR="00760399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6B1FE4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the effect size </w:t>
                      </w:r>
                      <w:r w:rsidR="006B1FE4" w:rsidRPr="006B1FE4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(</w:t>
                      </w:r>
                      <w:r w:rsidR="00BA727E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Cohen’s </w:t>
                      </w:r>
                      <w:r w:rsidR="00961C87" w:rsidRPr="00961C87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lang w:val="en-GB"/>
                        </w:rPr>
                        <w:t>d</w:t>
                      </w:r>
                      <w:r w:rsidR="00961C87" w:rsidRPr="00961C87">
                        <w:rPr>
                          <w:rFonts w:ascii="Times New Roman" w:hAnsi="Times New Roman" w:cs="Times New Roman"/>
                          <w:color w:val="auto"/>
                          <w:sz w:val="22"/>
                          <w:szCs w:val="22"/>
                          <w:vertAlign w:val="subscript"/>
                          <w:lang w:val="en-GB"/>
                        </w:rPr>
                        <w:t>z</w:t>
                      </w:r>
                      <w:r w:rsidR="006B1FE4" w:rsidRPr="006B1FE4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>)</w:t>
                      </w:r>
                      <w:r w:rsidR="00961C87" w:rsidRPr="006B1FE4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961C87">
                        <w:rPr>
                          <w:rFonts w:ascii="Times New Roman" w:hAnsi="Times New Roman" w:cs="Times New Roman"/>
                          <w:i w:val="0"/>
                          <w:iCs w:val="0"/>
                          <w:color w:val="auto"/>
                          <w:sz w:val="22"/>
                          <w:szCs w:val="22"/>
                          <w:lang w:val="en-GB"/>
                        </w:rPr>
                        <w:t xml:space="preserve">and its 95% confidence interval.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41ED9A41" w14:textId="2590BBC6" w:rsidR="004F4E12" w:rsidRPr="006C7060" w:rsidRDefault="0047660A">
      <w:pPr>
        <w:rPr>
          <w:lang w:val="en-GB"/>
        </w:rPr>
      </w:pPr>
      <w:r>
        <w:rPr>
          <w:noProof/>
          <w:lang w:eastAsia="es-ES"/>
        </w:rPr>
        <w:drawing>
          <wp:anchor distT="0" distB="0" distL="114300" distR="114300" simplePos="0" relativeHeight="251658240" behindDoc="0" locked="0" layoutInCell="1" allowOverlap="1" wp14:anchorId="0EEABA00" wp14:editId="7EC3F93D">
            <wp:simplePos x="0" y="0"/>
            <wp:positionH relativeFrom="margin">
              <wp:posOffset>-705485</wp:posOffset>
            </wp:positionH>
            <wp:positionV relativeFrom="paragraph">
              <wp:posOffset>767715</wp:posOffset>
            </wp:positionV>
            <wp:extent cx="6901180" cy="5715000"/>
            <wp:effectExtent l="0" t="0" r="0" b="0"/>
            <wp:wrapSquare wrapText="bothSides"/>
            <wp:docPr id="2" name="Imagen 2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Tabla&#10;&#10;Descripción generada automáticamente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00"/>
                    <a:stretch/>
                  </pic:blipFill>
                  <pic:spPr bwMode="auto">
                    <a:xfrm>
                      <a:off x="0" y="0"/>
                      <a:ext cx="6901180" cy="5715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8D7A17E" w14:textId="3EF1E2BC" w:rsidR="00256F3B" w:rsidRPr="006C7060" w:rsidRDefault="006C7060" w:rsidP="00065AC2">
      <w:pPr>
        <w:keepNext/>
        <w:jc w:val="center"/>
        <w:rPr>
          <w:lang w:val="en-GB"/>
        </w:rPr>
      </w:pPr>
      <w:r>
        <w:rPr>
          <w:noProof/>
          <w:lang w:val="en-GB"/>
        </w:rPr>
        <w:lastRenderedPageBreak/>
        <w:drawing>
          <wp:inline distT="0" distB="0" distL="0" distR="0" wp14:anchorId="60942C1F" wp14:editId="22B854BA">
            <wp:extent cx="5399532" cy="3599688"/>
            <wp:effectExtent l="0" t="0" r="0" b="127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1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9532" cy="35996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F421FA" w14:textId="7DB51143" w:rsidR="0019302A" w:rsidRPr="000729D5" w:rsidRDefault="0047660A" w:rsidP="00065AC2">
      <w:pPr>
        <w:keepNext/>
        <w:rPr>
          <w:rFonts w:ascii="Times New Roman" w:hAnsi="Times New Roman" w:cs="Times New Roman"/>
          <w:i/>
          <w:iCs/>
          <w:color w:val="000000" w:themeColor="text1"/>
          <w:lang w:val="en-GB"/>
        </w:rPr>
      </w:pPr>
      <w:r w:rsidRPr="00065AC2">
        <w:rPr>
          <w:rFonts w:ascii="Times New Roman" w:hAnsi="Times New Roman" w:cs="Times New Roman"/>
          <w:b/>
          <w:iCs/>
          <w:lang w:val="en-GB"/>
        </w:rPr>
        <w:t>Figure</w:t>
      </w:r>
      <w:r>
        <w:rPr>
          <w:rFonts w:ascii="Times New Roman" w:hAnsi="Times New Roman" w:cs="Times New Roman"/>
          <w:b/>
          <w:iCs/>
          <w:lang w:val="en-GB"/>
        </w:rPr>
        <w:t xml:space="preserve"> </w:t>
      </w:r>
      <w:r w:rsidRPr="00065AC2">
        <w:rPr>
          <w:rFonts w:ascii="Times New Roman" w:hAnsi="Times New Roman" w:cs="Times New Roman"/>
          <w:b/>
          <w:iCs/>
          <w:lang w:val="en-GB"/>
        </w:rPr>
        <w:t xml:space="preserve">S2. Scatterplot for the effect size against the number of trials in </w:t>
      </w:r>
      <w:r w:rsidR="00D7502B">
        <w:rPr>
          <w:rFonts w:ascii="Times New Roman" w:hAnsi="Times New Roman" w:cs="Times New Roman"/>
          <w:b/>
          <w:iCs/>
          <w:lang w:val="en-GB"/>
        </w:rPr>
        <w:t>each</w:t>
      </w:r>
      <w:r w:rsidR="00D7502B" w:rsidRPr="00065AC2">
        <w:rPr>
          <w:rFonts w:ascii="Times New Roman" w:hAnsi="Times New Roman" w:cs="Times New Roman"/>
          <w:b/>
          <w:iCs/>
          <w:lang w:val="en-GB"/>
        </w:rPr>
        <w:t xml:space="preserve"> </w:t>
      </w:r>
      <w:r w:rsidRPr="00065AC2">
        <w:rPr>
          <w:rFonts w:ascii="Times New Roman" w:hAnsi="Times New Roman" w:cs="Times New Roman"/>
          <w:b/>
          <w:iCs/>
          <w:lang w:val="en-GB"/>
        </w:rPr>
        <w:t>stage</w:t>
      </w:r>
      <w:r w:rsidRPr="00065AC2">
        <w:rPr>
          <w:rFonts w:ascii="Times New Roman" w:hAnsi="Times New Roman" w:cs="Times New Roman"/>
          <w:b/>
          <w:lang w:val="en-GB"/>
        </w:rPr>
        <w:t xml:space="preserve">. </w:t>
      </w:r>
      <w:r w:rsidR="004B22D8">
        <w:rPr>
          <w:rFonts w:ascii="Times New Roman" w:hAnsi="Times New Roman" w:cs="Times New Roman"/>
          <w:lang w:val="en-GB"/>
        </w:rPr>
        <w:t xml:space="preserve">Each point represents one study included in the meta-analysis. The </w:t>
      </w:r>
      <w:r w:rsidR="004B22D8" w:rsidRPr="00D52FE2">
        <w:rPr>
          <w:rFonts w:ascii="Times New Roman" w:hAnsi="Times New Roman" w:cs="Times New Roman"/>
          <w:i/>
          <w:lang w:val="en-GB"/>
        </w:rPr>
        <w:t>y</w:t>
      </w:r>
      <w:r w:rsidR="004B22D8">
        <w:rPr>
          <w:rFonts w:ascii="Times New Roman" w:hAnsi="Times New Roman" w:cs="Times New Roman"/>
          <w:lang w:val="en-GB"/>
        </w:rPr>
        <w:t xml:space="preserve"> axis </w:t>
      </w:r>
      <w:r w:rsidR="00BA727E">
        <w:rPr>
          <w:rFonts w:ascii="Times New Roman" w:hAnsi="Times New Roman" w:cs="Times New Roman"/>
          <w:lang w:val="en-GB"/>
        </w:rPr>
        <w:t xml:space="preserve">refers to </w:t>
      </w:r>
      <w:r w:rsidR="004B22D8">
        <w:rPr>
          <w:rFonts w:ascii="Times New Roman" w:hAnsi="Times New Roman" w:cs="Times New Roman"/>
          <w:lang w:val="en-GB"/>
        </w:rPr>
        <w:t xml:space="preserve">the effect size </w:t>
      </w:r>
      <w:r w:rsidR="00BA727E">
        <w:rPr>
          <w:rFonts w:ascii="Times New Roman" w:hAnsi="Times New Roman" w:cs="Times New Roman"/>
          <w:lang w:val="en-GB"/>
        </w:rPr>
        <w:t xml:space="preserve">in Cohen’s </w:t>
      </w:r>
      <w:r w:rsidR="00BA727E" w:rsidRPr="00D52FE2">
        <w:rPr>
          <w:rFonts w:ascii="Times New Roman" w:hAnsi="Times New Roman" w:cs="Times New Roman"/>
          <w:i/>
          <w:lang w:val="en-GB"/>
        </w:rPr>
        <w:t>d</w:t>
      </w:r>
      <w:r w:rsidR="00BA727E" w:rsidRPr="00D52FE2">
        <w:rPr>
          <w:rFonts w:ascii="Times New Roman" w:hAnsi="Times New Roman" w:cs="Times New Roman"/>
          <w:vertAlign w:val="subscript"/>
          <w:lang w:val="en-GB"/>
        </w:rPr>
        <w:t>z</w:t>
      </w:r>
      <w:r w:rsidR="00BA727E">
        <w:rPr>
          <w:rFonts w:ascii="Times New Roman" w:hAnsi="Times New Roman" w:cs="Times New Roman"/>
          <w:lang w:val="en-GB"/>
        </w:rPr>
        <w:t xml:space="preserve"> units </w:t>
      </w:r>
      <w:r w:rsidR="004B22D8">
        <w:rPr>
          <w:rFonts w:ascii="Times New Roman" w:hAnsi="Times New Roman" w:cs="Times New Roman"/>
          <w:lang w:val="en-GB"/>
        </w:rPr>
        <w:t xml:space="preserve">and the </w:t>
      </w:r>
      <w:r w:rsidR="004B22D8" w:rsidRPr="00D52FE2">
        <w:rPr>
          <w:rFonts w:ascii="Times New Roman" w:hAnsi="Times New Roman" w:cs="Times New Roman"/>
          <w:i/>
          <w:lang w:val="en-GB"/>
        </w:rPr>
        <w:t>x</w:t>
      </w:r>
      <w:r w:rsidR="004B22D8">
        <w:rPr>
          <w:rFonts w:ascii="Times New Roman" w:hAnsi="Times New Roman" w:cs="Times New Roman"/>
          <w:lang w:val="en-GB"/>
        </w:rPr>
        <w:t xml:space="preserve"> axis </w:t>
      </w:r>
      <w:r w:rsidR="00BA727E">
        <w:rPr>
          <w:rFonts w:ascii="Times New Roman" w:hAnsi="Times New Roman" w:cs="Times New Roman"/>
          <w:lang w:val="en-GB"/>
        </w:rPr>
        <w:t xml:space="preserve">represents </w:t>
      </w:r>
      <w:r w:rsidR="004B22D8">
        <w:rPr>
          <w:rFonts w:ascii="Times New Roman" w:hAnsi="Times New Roman" w:cs="Times New Roman"/>
          <w:lang w:val="en-GB"/>
        </w:rPr>
        <w:t xml:space="preserve">the number of trials included in </w:t>
      </w:r>
      <w:r w:rsidR="00D7502B">
        <w:rPr>
          <w:rFonts w:ascii="Times New Roman" w:hAnsi="Times New Roman" w:cs="Times New Roman"/>
          <w:lang w:val="en-GB"/>
        </w:rPr>
        <w:t xml:space="preserve">the </w:t>
      </w:r>
      <w:r w:rsidR="004B22D8">
        <w:rPr>
          <w:rFonts w:ascii="Times New Roman" w:hAnsi="Times New Roman" w:cs="Times New Roman"/>
          <w:lang w:val="en-GB"/>
        </w:rPr>
        <w:t xml:space="preserve">stage. The size of each point depends on </w:t>
      </w:r>
      <w:r w:rsidR="00D7502B">
        <w:rPr>
          <w:rFonts w:ascii="Times New Roman" w:hAnsi="Times New Roman" w:cs="Times New Roman"/>
          <w:lang w:val="en-GB"/>
        </w:rPr>
        <w:t>the study’s</w:t>
      </w:r>
      <w:r w:rsidR="004B22D8">
        <w:rPr>
          <w:rFonts w:ascii="Times New Roman" w:hAnsi="Times New Roman" w:cs="Times New Roman"/>
          <w:lang w:val="en-GB"/>
        </w:rPr>
        <w:t xml:space="preserve"> sample size. </w:t>
      </w:r>
      <w:bookmarkStart w:id="0" w:name="_Hlk72487101"/>
      <w:r w:rsidR="004B22D8">
        <w:rPr>
          <w:rFonts w:ascii="Times New Roman" w:hAnsi="Times New Roman" w:cs="Times New Roman"/>
          <w:lang w:val="en-GB"/>
        </w:rPr>
        <w:t xml:space="preserve">The red line represents the </w:t>
      </w:r>
      <w:r>
        <w:rPr>
          <w:rFonts w:ascii="Times New Roman" w:hAnsi="Times New Roman" w:cs="Times New Roman"/>
          <w:lang w:val="en-GB"/>
        </w:rPr>
        <w:t>best-fitting</w:t>
      </w:r>
      <w:r w:rsidR="004B22D8">
        <w:rPr>
          <w:rFonts w:ascii="Times New Roman" w:hAnsi="Times New Roman" w:cs="Times New Roman"/>
          <w:lang w:val="en-GB"/>
        </w:rPr>
        <w:t xml:space="preserve"> meta-regression between the number of trials and the effect size</w:t>
      </w:r>
      <w:r w:rsidR="00BA727E">
        <w:rPr>
          <w:rFonts w:ascii="Times New Roman" w:hAnsi="Times New Roman" w:cs="Times New Roman"/>
          <w:lang w:val="en-GB"/>
        </w:rPr>
        <w:t xml:space="preserve"> for each stage</w:t>
      </w:r>
      <w:r w:rsidR="004B22D8">
        <w:rPr>
          <w:rFonts w:ascii="Times New Roman" w:hAnsi="Times New Roman" w:cs="Times New Roman"/>
          <w:lang w:val="en-GB"/>
        </w:rPr>
        <w:t>.</w:t>
      </w:r>
      <w:r w:rsidR="00C40614">
        <w:rPr>
          <w:rFonts w:ascii="Times New Roman" w:hAnsi="Times New Roman" w:cs="Times New Roman"/>
          <w:lang w:val="en-GB"/>
        </w:rPr>
        <w:t xml:space="preserve"> </w:t>
      </w:r>
      <w:r w:rsidR="00C40614" w:rsidRPr="000729D5">
        <w:rPr>
          <w:rFonts w:ascii="Times New Roman" w:hAnsi="Times New Roman" w:cs="Times New Roman"/>
          <w:color w:val="000000" w:themeColor="text1"/>
          <w:lang w:val="en-GB"/>
        </w:rPr>
        <w:t xml:space="preserve">The dotted red line represents the 95% confidence interval of the meta-regression. </w:t>
      </w:r>
      <w:r w:rsidR="004B22D8" w:rsidRPr="000729D5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bookmarkEnd w:id="0"/>
    </w:p>
    <w:p w14:paraId="6634BFDC" w14:textId="77777777" w:rsidR="00FE7D76" w:rsidRPr="00AD0AC4" w:rsidRDefault="00FE7D76" w:rsidP="00FE7D76">
      <w:pPr>
        <w:pStyle w:val="Descripcin"/>
        <w:keepNext/>
        <w:rPr>
          <w:lang w:val="en-GB"/>
        </w:rPr>
      </w:pPr>
    </w:p>
    <w:p w14:paraId="7B97D39C" w14:textId="77777777" w:rsidR="00FE7D76" w:rsidRPr="00AD0AC4" w:rsidRDefault="00FE7D76" w:rsidP="00FE7D76">
      <w:pPr>
        <w:pStyle w:val="Descripcin"/>
        <w:keepNext/>
        <w:rPr>
          <w:lang w:val="en-GB"/>
        </w:rPr>
      </w:pPr>
    </w:p>
    <w:p w14:paraId="6B44C2EE" w14:textId="77777777" w:rsidR="00FE7D76" w:rsidRPr="00AD0AC4" w:rsidRDefault="00FE7D76" w:rsidP="00FE7D76">
      <w:pPr>
        <w:pStyle w:val="Descripcin"/>
        <w:keepNext/>
        <w:rPr>
          <w:lang w:val="en-GB"/>
        </w:rPr>
      </w:pPr>
    </w:p>
    <w:p w14:paraId="2F6A5A15" w14:textId="77777777" w:rsidR="00FE7D76" w:rsidRPr="00AD0AC4" w:rsidRDefault="00FE7D76">
      <w:pPr>
        <w:rPr>
          <w:i/>
          <w:iCs/>
          <w:color w:val="44546A" w:themeColor="text2"/>
          <w:sz w:val="18"/>
          <w:szCs w:val="18"/>
          <w:lang w:val="en-GB"/>
        </w:rPr>
      </w:pPr>
      <w:r w:rsidRPr="00AD0AC4">
        <w:rPr>
          <w:lang w:val="en-GB"/>
        </w:rPr>
        <w:br w:type="page"/>
      </w:r>
    </w:p>
    <w:p w14:paraId="77B216EC" w14:textId="0121D005" w:rsidR="009765C8" w:rsidRDefault="00AC0A76" w:rsidP="00065AC2">
      <w:pPr>
        <w:keepNext/>
        <w:jc w:val="center"/>
      </w:pPr>
      <w:r>
        <w:rPr>
          <w:noProof/>
          <w:sz w:val="16"/>
          <w:szCs w:val="16"/>
          <w:lang w:eastAsia="es-ES"/>
        </w:rPr>
        <w:lastRenderedPageBreak/>
        <w:drawing>
          <wp:inline distT="0" distB="0" distL="0" distR="0" wp14:anchorId="0935FCB4" wp14:editId="4C454250">
            <wp:extent cx="5400000" cy="3600000"/>
            <wp:effectExtent l="0" t="0" r="0" b="635"/>
            <wp:docPr id="7" name="Imagen 7" descr="Gráfico, Gráfico de dispersión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n 7" descr="Gráfico, Gráfico de dispersión&#10;&#10;Descripción generada automáticament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EB44F57" w14:textId="4E7B3E2D" w:rsidR="00B64871" w:rsidRPr="001A4917" w:rsidRDefault="0047660A" w:rsidP="009765C8">
      <w:pPr>
        <w:pStyle w:val="Descripcin"/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</w:pPr>
      <w:r w:rsidRPr="003204E9"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  <w:lang w:val="en-GB"/>
        </w:rPr>
        <w:t>Figure S3. Comparison of effect sizes for studies in which the transition between stages was perceptible or not for participants</w:t>
      </w:r>
      <w:r>
        <w:rPr>
          <w:rFonts w:ascii="Times New Roman" w:hAnsi="Times New Roman" w:cs="Times New Roman"/>
          <w:color w:val="auto"/>
          <w:sz w:val="22"/>
          <w:szCs w:val="22"/>
          <w:lang w:val="en-GB"/>
        </w:rPr>
        <w:t xml:space="preserve">. </w:t>
      </w:r>
      <w:r w:rsidR="001A4917" w:rsidRPr="001A491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The lef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-</w:t>
      </w:r>
      <w:r w:rsidR="001A4917" w:rsidRPr="001A491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hand panel s</w:t>
      </w:r>
      <w:r w:rsidR="001A491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how</w:t>
      </w:r>
      <w:r w:rsidR="00AD0AC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 effect sizes for the biased and unbiased stages in</w:t>
      </w:r>
      <w:r w:rsidR="001A491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studies in which the transition between stages was not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perceptible for participants</w:t>
      </w:r>
      <w:r w:rsidR="00AD0AC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. T</w:t>
      </w:r>
      <w:r w:rsidR="001A491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he right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-</w:t>
      </w:r>
      <w:r w:rsidR="001A491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hand panel shows </w:t>
      </w:r>
      <w:r w:rsidR="00AD0AC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the same informatio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for</w:t>
      </w:r>
      <w:r w:rsidR="00AD0AC4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1A491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tudies in which the transition between stages wa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perceptible for participants (i.e., something changed in the procedure or there was a time-break between </w:t>
      </w:r>
      <w:r w:rsidR="00D7502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the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tages)</w:t>
      </w:r>
      <w:r w:rsidR="001A4917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. </w:t>
      </w:r>
      <w:r w:rsidR="00AC0A76" w:rsidRPr="00AC0A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The size of each point depends on the </w:t>
      </w:r>
      <w:r w:rsidR="00D7502B" w:rsidRPr="00AC0A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tudy</w:t>
      </w:r>
      <w:r w:rsidR="00D7502B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’s</w:t>
      </w:r>
      <w:r w:rsidR="00D7502B" w:rsidRPr="00AC0A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 xml:space="preserve"> </w:t>
      </w:r>
      <w:r w:rsidR="00AC0A76" w:rsidRPr="00AC0A76">
        <w:rPr>
          <w:rFonts w:ascii="Times New Roman" w:hAnsi="Times New Roman" w:cs="Times New Roman"/>
          <w:i w:val="0"/>
          <w:iCs w:val="0"/>
          <w:color w:val="auto"/>
          <w:sz w:val="22"/>
          <w:szCs w:val="22"/>
          <w:lang w:val="en-GB"/>
        </w:rPr>
        <w:t>sample size.</w:t>
      </w:r>
    </w:p>
    <w:sectPr w:rsidR="00B64871" w:rsidRPr="001A4917" w:rsidSect="0047660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64871"/>
    <w:rsid w:val="00065AC2"/>
    <w:rsid w:val="000729D5"/>
    <w:rsid w:val="000E4819"/>
    <w:rsid w:val="0019302A"/>
    <w:rsid w:val="001A4917"/>
    <w:rsid w:val="00234265"/>
    <w:rsid w:val="00256F3B"/>
    <w:rsid w:val="002C66DD"/>
    <w:rsid w:val="003204E9"/>
    <w:rsid w:val="00341CED"/>
    <w:rsid w:val="0047660A"/>
    <w:rsid w:val="004B22D8"/>
    <w:rsid w:val="004F4E12"/>
    <w:rsid w:val="00602927"/>
    <w:rsid w:val="00631C74"/>
    <w:rsid w:val="006B1FE4"/>
    <w:rsid w:val="006C7060"/>
    <w:rsid w:val="00753C93"/>
    <w:rsid w:val="00760399"/>
    <w:rsid w:val="008E2844"/>
    <w:rsid w:val="00961C87"/>
    <w:rsid w:val="009765C8"/>
    <w:rsid w:val="00A72680"/>
    <w:rsid w:val="00AA1390"/>
    <w:rsid w:val="00AC0A76"/>
    <w:rsid w:val="00AD0AC4"/>
    <w:rsid w:val="00AF7986"/>
    <w:rsid w:val="00B64871"/>
    <w:rsid w:val="00BA727E"/>
    <w:rsid w:val="00BC4F11"/>
    <w:rsid w:val="00BC5E4B"/>
    <w:rsid w:val="00BF0844"/>
    <w:rsid w:val="00C40614"/>
    <w:rsid w:val="00D52FE2"/>
    <w:rsid w:val="00D7502B"/>
    <w:rsid w:val="00EB6353"/>
    <w:rsid w:val="00F90D7F"/>
    <w:rsid w:val="00F924E8"/>
    <w:rsid w:val="00FB17DD"/>
    <w:rsid w:val="00FE7D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0000431"/>
  <w15:chartTrackingRefBased/>
  <w15:docId w15:val="{1FCA469A-A12D-45E1-9829-7C56E1399F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Descripcin">
    <w:name w:val="caption"/>
    <w:basedOn w:val="Normal"/>
    <w:next w:val="Normal"/>
    <w:uiPriority w:val="35"/>
    <w:unhideWhenUsed/>
    <w:qFormat/>
    <w:rsid w:val="00631C7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47660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7660A"/>
    <w:rPr>
      <w:rFonts w:ascii="Times New Roman" w:hAnsi="Times New Roman" w:cs="Times New Roman"/>
      <w:sz w:val="18"/>
      <w:szCs w:val="18"/>
    </w:rPr>
  </w:style>
  <w:style w:type="character" w:styleId="Refdecomentario">
    <w:name w:val="annotation reference"/>
    <w:basedOn w:val="Fuentedeprrafopredeter"/>
    <w:uiPriority w:val="99"/>
    <w:semiHidden/>
    <w:unhideWhenUsed/>
    <w:rsid w:val="0047660A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47660A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47660A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47660A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47660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4</Pages>
  <Words>204</Words>
  <Characters>1128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ara Gimenez Fernandez</dc:creator>
  <cp:keywords/>
  <dc:description/>
  <cp:lastModifiedBy>Tamara Gimenez Fernandez</cp:lastModifiedBy>
  <cp:revision>28</cp:revision>
  <dcterms:created xsi:type="dcterms:W3CDTF">2021-05-19T13:16:00Z</dcterms:created>
  <dcterms:modified xsi:type="dcterms:W3CDTF">2021-05-31T09:05:00Z</dcterms:modified>
</cp:coreProperties>
</file>